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C6FAE" w14:textId="21B66CA9" w:rsidR="0079165B" w:rsidRPr="0079165B" w:rsidRDefault="001D5A24">
      <w:pPr>
        <w:rPr>
          <w:rFonts w:ascii="Times New Roman" w:hAnsi="Times New Roman" w:cs="Times New Roman"/>
          <w:sz w:val="24"/>
          <w:szCs w:val="24"/>
        </w:rPr>
      </w:pPr>
      <w:r w:rsidRPr="0010699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1C0074">
        <w:rPr>
          <w:rFonts w:ascii="Times New Roman" w:hAnsi="Times New Roman" w:cs="Times New Roman"/>
          <w:sz w:val="24"/>
          <w:szCs w:val="24"/>
        </w:rPr>
        <w:t xml:space="preserve"> </w:t>
      </w:r>
      <w:r w:rsidRPr="000C7718">
        <w:rPr>
          <w:rFonts w:ascii="Times New Roman" w:eastAsia="宋体" w:hAnsi="Times New Roman" w:cs="Times New Roman"/>
          <w:bCs/>
          <w:sz w:val="24"/>
          <w:szCs w:val="24"/>
        </w:rPr>
        <w:t xml:space="preserve">The NOS </w:t>
      </w:r>
      <w:r>
        <w:rPr>
          <w:rFonts w:ascii="Times New Roman" w:eastAsia="宋体" w:hAnsi="Times New Roman" w:cs="Times New Roman"/>
          <w:bCs/>
          <w:sz w:val="24"/>
          <w:szCs w:val="24"/>
        </w:rPr>
        <w:t>tool for</w:t>
      </w:r>
      <w:r w:rsidRPr="000C7718">
        <w:rPr>
          <w:rFonts w:ascii="Times New Roman" w:eastAsia="宋体" w:hAnsi="Times New Roman" w:cs="Times New Roman"/>
          <w:bCs/>
          <w:sz w:val="24"/>
          <w:szCs w:val="24"/>
        </w:rPr>
        <w:t xml:space="preserve"> assess</w:t>
      </w:r>
      <w:r>
        <w:rPr>
          <w:rFonts w:ascii="Times New Roman" w:eastAsia="宋体" w:hAnsi="Times New Roman" w:cs="Times New Roman"/>
          <w:bCs/>
          <w:sz w:val="24"/>
          <w:szCs w:val="24"/>
        </w:rPr>
        <w:t>ing</w:t>
      </w:r>
      <w:r w:rsidRPr="000C7718">
        <w:rPr>
          <w:rFonts w:ascii="Times New Roman" w:eastAsia="宋体" w:hAnsi="Times New Roman" w:cs="Times New Roman"/>
          <w:bCs/>
          <w:sz w:val="24"/>
          <w:szCs w:val="24"/>
        </w:rPr>
        <w:t xml:space="preserve"> the risk of bias </w:t>
      </w:r>
      <w:r>
        <w:rPr>
          <w:rFonts w:ascii="Times New Roman" w:eastAsia="宋体" w:hAnsi="Times New Roman" w:cs="Times New Roman"/>
          <w:bCs/>
          <w:sz w:val="24"/>
          <w:szCs w:val="24"/>
        </w:rPr>
        <w:t>of</w:t>
      </w:r>
      <w:r w:rsidRPr="000C7718">
        <w:rPr>
          <w:rFonts w:ascii="Times New Roman" w:eastAsia="宋体" w:hAnsi="Times New Roman" w:cs="Times New Roman"/>
          <w:bCs/>
          <w:sz w:val="24"/>
          <w:szCs w:val="24"/>
        </w:rPr>
        <w:t xml:space="preserve"> cohort studies</w:t>
      </w:r>
      <w:r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66"/>
        <w:gridCol w:w="2056"/>
        <w:gridCol w:w="1369"/>
        <w:gridCol w:w="1616"/>
        <w:gridCol w:w="1643"/>
        <w:gridCol w:w="1643"/>
        <w:gridCol w:w="1350"/>
        <w:gridCol w:w="1203"/>
        <w:gridCol w:w="1189"/>
        <w:gridCol w:w="723"/>
      </w:tblGrid>
      <w:tr w:rsidR="0079165B" w:rsidRPr="0079165B" w14:paraId="59005AF1" w14:textId="77777777" w:rsidTr="009444E6">
        <w:trPr>
          <w:trHeight w:val="276"/>
        </w:trPr>
        <w:tc>
          <w:tcPr>
            <w:tcW w:w="1170" w:type="dxa"/>
            <w:vMerge w:val="restart"/>
            <w:tcBorders>
              <w:left w:val="nil"/>
              <w:right w:val="nil"/>
            </w:tcBorders>
            <w:hideMark/>
          </w:tcPr>
          <w:p w14:paraId="3AA32BC4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5AC84C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301575" w14:textId="77777777" w:rsidR="002C7832" w:rsidRDefault="002C7832" w:rsidP="0079165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CDC878" w14:textId="66ADAF6F" w:rsidR="0079165B" w:rsidRPr="0079165B" w:rsidRDefault="0079165B" w:rsidP="0079165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6518" w:type="dxa"/>
            <w:gridSpan w:val="4"/>
            <w:tcBorders>
              <w:left w:val="nil"/>
              <w:right w:val="nil"/>
            </w:tcBorders>
            <w:hideMark/>
          </w:tcPr>
          <w:p w14:paraId="06906EC0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1699" w:type="dxa"/>
            <w:tcBorders>
              <w:left w:val="nil"/>
              <w:right w:val="nil"/>
            </w:tcBorders>
            <w:hideMark/>
          </w:tcPr>
          <w:p w14:paraId="6DF57657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3838" w:type="dxa"/>
            <w:gridSpan w:val="3"/>
            <w:tcBorders>
              <w:left w:val="nil"/>
              <w:right w:val="nil"/>
            </w:tcBorders>
            <w:hideMark/>
          </w:tcPr>
          <w:p w14:paraId="7CC9E974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723" w:type="dxa"/>
            <w:vMerge w:val="restart"/>
            <w:tcBorders>
              <w:left w:val="nil"/>
              <w:right w:val="nil"/>
            </w:tcBorders>
            <w:hideMark/>
          </w:tcPr>
          <w:p w14:paraId="0422E760" w14:textId="77777777" w:rsidR="0079165B" w:rsidRPr="0079165B" w:rsidRDefault="0079165B" w:rsidP="00791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74F0DB" w14:textId="77777777" w:rsidR="0079165B" w:rsidRPr="0079165B" w:rsidRDefault="0079165B" w:rsidP="00791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3335AA" w14:textId="77777777" w:rsidR="002C7832" w:rsidRDefault="002C7832" w:rsidP="00791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0DFF19" w14:textId="3FB40511" w:rsidR="0079165B" w:rsidRPr="0079165B" w:rsidRDefault="0079165B" w:rsidP="00791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NOS score</w:t>
            </w:r>
          </w:p>
        </w:tc>
      </w:tr>
      <w:tr w:rsidR="0079165B" w:rsidRPr="0079165B" w14:paraId="55FD279B" w14:textId="77777777" w:rsidTr="009444E6">
        <w:trPr>
          <w:trHeight w:val="1104"/>
        </w:trPr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DADA8DD" w14:textId="77777777" w:rsidR="0079165B" w:rsidRPr="0079165B" w:rsidRDefault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A3413E9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Representativeness of the exposed cohort</w:t>
            </w:r>
          </w:p>
        </w:tc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AEC7B3C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Selection of the non-exposed cohort</w:t>
            </w: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D405902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8A35BA6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DFFB271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Comparability of cohorts on the basis of the design or analysi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56D694C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Assessment of outcome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16D770E" w14:textId="2297DB7C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F7D23E2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Adequacy of follow up of cohorts</w:t>
            </w:r>
          </w:p>
        </w:tc>
        <w:tc>
          <w:tcPr>
            <w:tcW w:w="723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ED6801A" w14:textId="77777777" w:rsidR="0079165B" w:rsidRPr="0079165B" w:rsidRDefault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165B" w:rsidRPr="0079165B" w14:paraId="41713CC1" w14:textId="77777777" w:rsidTr="009444E6">
        <w:trPr>
          <w:trHeight w:val="276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hideMark/>
          </w:tcPr>
          <w:p w14:paraId="6BE54E0E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Gogas</w:t>
            </w:r>
            <w:proofErr w:type="spellEnd"/>
            <w:r w:rsidRPr="0079165B">
              <w:rPr>
                <w:rFonts w:ascii="Times New Roman" w:hAnsi="Times New Roman" w:cs="Times New Roman"/>
                <w:sz w:val="24"/>
                <w:szCs w:val="24"/>
              </w:rPr>
              <w:t xml:space="preserve"> et al.2020</w:t>
            </w: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hideMark/>
          </w:tcPr>
          <w:p w14:paraId="56F06CBD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hideMark/>
          </w:tcPr>
          <w:p w14:paraId="60888006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hideMark/>
          </w:tcPr>
          <w:p w14:paraId="6FA45F90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hideMark/>
          </w:tcPr>
          <w:p w14:paraId="0FF2FB0C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hideMark/>
          </w:tcPr>
          <w:p w14:paraId="7795A5D7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hideMark/>
          </w:tcPr>
          <w:p w14:paraId="430828EF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hideMark/>
          </w:tcPr>
          <w:p w14:paraId="2B172E2B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hideMark/>
          </w:tcPr>
          <w:p w14:paraId="3352FD31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hideMark/>
          </w:tcPr>
          <w:p w14:paraId="11C804EA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165B" w:rsidRPr="0079165B" w14:paraId="6200BF8F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49759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Wang et al.20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F0600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61195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D440B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81558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77F0E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1FB66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6648D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C4FA9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8E974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9165B" w:rsidRPr="0079165B" w14:paraId="595F7D46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1C889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Li et al.20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705B7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2FE11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9C20C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6011A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52BDE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0D34B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6B098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1BAF1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D95FA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9165B" w:rsidRPr="0079165B" w14:paraId="6EADC9D5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5BE2C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Joshi et al.20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D6C5C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2DF1D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61F45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A7BB3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84F81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EDAA8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75437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6C57B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2D121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9165B" w:rsidRPr="0079165B" w14:paraId="4DE35F80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4F17C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Alborelli</w:t>
            </w:r>
            <w:proofErr w:type="spellEnd"/>
            <w:r w:rsidRPr="0079165B">
              <w:rPr>
                <w:rFonts w:ascii="Times New Roman" w:hAnsi="Times New Roman" w:cs="Times New Roman"/>
                <w:sz w:val="24"/>
                <w:szCs w:val="24"/>
              </w:rPr>
              <w:t xml:space="preserve"> et al.20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0D453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E496C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382D6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F13FA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E1531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FDB8F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6BFDC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B3CA0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1C0EF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9165B" w:rsidRPr="0079165B" w14:paraId="7C0359E2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380B3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Shim et al.20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D2CA5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672B4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B6F81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19B7B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67BA6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27177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79F39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42200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9411A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165B" w:rsidRPr="0079165B" w14:paraId="615AAC26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C3255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Kim et al.20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3AAD7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DCA47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5ED45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C440F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BE50A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E9890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F7D51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75E53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A7515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9165B" w:rsidRPr="0079165B" w14:paraId="43838A79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B2204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Huang et al.20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4E917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EF816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050F0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DE514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9D43A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FBC78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E03C3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32435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0F353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165B" w:rsidRPr="0079165B" w14:paraId="4EC30E32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41D33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 xml:space="preserve">He et </w:t>
            </w:r>
            <w:r w:rsidRPr="007916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.20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0EDD1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—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03EEC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AAEF6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6FB4A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3439E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5B015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0EB7F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7471E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03DE3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9165B" w:rsidRPr="0079165B" w14:paraId="710E013E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4811D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Wang, F et al.20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9ED0F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822C8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B0D54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B0B9C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92D14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2FDBB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CC1E2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6C880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6C8B0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9165B" w:rsidRPr="0079165B" w14:paraId="6D1158D8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2AAB9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Ricciuti</w:t>
            </w:r>
            <w:proofErr w:type="spellEnd"/>
            <w:r w:rsidRPr="0079165B">
              <w:rPr>
                <w:rFonts w:ascii="Times New Roman" w:hAnsi="Times New Roman" w:cs="Times New Roman"/>
                <w:sz w:val="24"/>
                <w:szCs w:val="24"/>
              </w:rPr>
              <w:t xml:space="preserve"> et al.20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C5726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7FB69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4C43D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90A84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51FD4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2D27F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21ABF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8C53D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3834F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9165B" w:rsidRPr="0079165B" w14:paraId="208EB510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A4CEE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Ohue</w:t>
            </w:r>
            <w:proofErr w:type="spellEnd"/>
            <w:r w:rsidRPr="0079165B">
              <w:rPr>
                <w:rFonts w:ascii="Times New Roman" w:hAnsi="Times New Roman" w:cs="Times New Roman"/>
                <w:sz w:val="24"/>
                <w:szCs w:val="24"/>
              </w:rPr>
              <w:t xml:space="preserve"> et al.20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6270B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4B001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0FC7E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3375B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F5FC6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9EDE0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74DAB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B61CD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3D6A8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9165B" w:rsidRPr="0079165B" w14:paraId="65831AA8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4EBF9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Heeke</w:t>
            </w:r>
            <w:proofErr w:type="spellEnd"/>
            <w:r w:rsidRPr="0079165B">
              <w:rPr>
                <w:rFonts w:ascii="Times New Roman" w:hAnsi="Times New Roman" w:cs="Times New Roman"/>
                <w:sz w:val="24"/>
                <w:szCs w:val="24"/>
              </w:rPr>
              <w:t xml:space="preserve"> et al.20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D7C09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C312D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73EE7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4D633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A286F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E1638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751C2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88381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9A170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165B" w:rsidRPr="0079165B" w14:paraId="6783343B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28F1F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Wang, Z et al.20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98E47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3F090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0BC0C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AFC63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14E9D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19F0B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F6A2C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8F984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92D80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9165B" w:rsidRPr="0079165B" w14:paraId="6BF41B2B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7A622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Goodman et al.20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D3301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A803D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65396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1A0DF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55CC1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45ED5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701FE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46DC6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4328D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165B" w:rsidRPr="0079165B" w14:paraId="16EB63A9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3398F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Fang et al.20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3DD04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2D9E4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DC7FD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DE551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314F1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72417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04539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C5E64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E157E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9165B" w:rsidRPr="0079165B" w14:paraId="1E1A68DE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AF88C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Chae</w:t>
            </w:r>
            <w:proofErr w:type="spellEnd"/>
            <w:r w:rsidRPr="0079165B">
              <w:rPr>
                <w:rFonts w:ascii="Times New Roman" w:hAnsi="Times New Roman" w:cs="Times New Roman"/>
                <w:sz w:val="24"/>
                <w:szCs w:val="24"/>
              </w:rPr>
              <w:t xml:space="preserve"> et al.20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E0EDE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D25BB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D2A90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68F8F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E321A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4B80E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5DC29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BDA07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7FCCF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165B" w:rsidRPr="0079165B" w14:paraId="54CE3680" w14:textId="77777777" w:rsidTr="009444E6">
        <w:trPr>
          <w:trHeight w:val="276"/>
        </w:trPr>
        <w:tc>
          <w:tcPr>
            <w:tcW w:w="1170" w:type="dxa"/>
            <w:tcBorders>
              <w:top w:val="nil"/>
              <w:left w:val="nil"/>
              <w:right w:val="nil"/>
            </w:tcBorders>
            <w:hideMark/>
          </w:tcPr>
          <w:p w14:paraId="7635D40D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Goodman et al.2017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hideMark/>
          </w:tcPr>
          <w:p w14:paraId="0A14FAE6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hideMark/>
          </w:tcPr>
          <w:p w14:paraId="61EA0CEA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hideMark/>
          </w:tcPr>
          <w:p w14:paraId="6AFE5229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hideMark/>
          </w:tcPr>
          <w:p w14:paraId="39A2D0FA" w14:textId="77777777" w:rsidR="0079165B" w:rsidRPr="0079165B" w:rsidRDefault="0079165B" w:rsidP="0079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hideMark/>
          </w:tcPr>
          <w:p w14:paraId="3637D7D2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hideMark/>
          </w:tcPr>
          <w:p w14:paraId="175F5454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hideMark/>
          </w:tcPr>
          <w:p w14:paraId="3F32E778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hideMark/>
          </w:tcPr>
          <w:p w14:paraId="1EE6AEFA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hideMark/>
          </w:tcPr>
          <w:p w14:paraId="12D37222" w14:textId="77777777" w:rsidR="0079165B" w:rsidRPr="0079165B" w:rsidRDefault="0079165B" w:rsidP="0079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25719E95" w14:textId="77777777" w:rsidR="008435DF" w:rsidRPr="0079165B" w:rsidRDefault="008435DF">
      <w:pPr>
        <w:rPr>
          <w:rFonts w:ascii="Times New Roman" w:hAnsi="Times New Roman" w:cs="Times New Roman"/>
          <w:sz w:val="24"/>
          <w:szCs w:val="24"/>
        </w:rPr>
      </w:pPr>
    </w:p>
    <w:sectPr w:rsidR="008435DF" w:rsidRPr="0079165B" w:rsidSect="007916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CF5B5F" w14:textId="77777777" w:rsidR="00B32327" w:rsidRDefault="00B32327" w:rsidP="0079165B">
      <w:r>
        <w:separator/>
      </w:r>
    </w:p>
  </w:endnote>
  <w:endnote w:type="continuationSeparator" w:id="0">
    <w:p w14:paraId="7D29C8BB" w14:textId="77777777" w:rsidR="00B32327" w:rsidRDefault="00B32327" w:rsidP="00791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4A2E02" w14:textId="77777777" w:rsidR="00B32327" w:rsidRDefault="00B32327" w:rsidP="0079165B">
      <w:r>
        <w:separator/>
      </w:r>
    </w:p>
  </w:footnote>
  <w:footnote w:type="continuationSeparator" w:id="0">
    <w:p w14:paraId="4D230871" w14:textId="77777777" w:rsidR="00B32327" w:rsidRDefault="00B32327" w:rsidP="00791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93C"/>
    <w:rsid w:val="001D5A24"/>
    <w:rsid w:val="002C7832"/>
    <w:rsid w:val="0079165B"/>
    <w:rsid w:val="008435DF"/>
    <w:rsid w:val="009444E6"/>
    <w:rsid w:val="00B32327"/>
    <w:rsid w:val="00DD5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0F24E"/>
  <w15:chartTrackingRefBased/>
  <w15:docId w15:val="{7EAD72AB-C303-4830-8DCB-3317F6474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1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16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1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165B"/>
    <w:rPr>
      <w:sz w:val="18"/>
      <w:szCs w:val="18"/>
    </w:rPr>
  </w:style>
  <w:style w:type="table" w:styleId="a7">
    <w:name w:val="Table Grid"/>
    <w:basedOn w:val="a1"/>
    <w:uiPriority w:val="39"/>
    <w:rsid w:val="007916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7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1997</dc:creator>
  <cp:keywords/>
  <dc:description/>
  <cp:lastModifiedBy>Ru1997</cp:lastModifiedBy>
  <cp:revision>7</cp:revision>
  <dcterms:created xsi:type="dcterms:W3CDTF">2021-05-06T07:27:00Z</dcterms:created>
  <dcterms:modified xsi:type="dcterms:W3CDTF">2021-05-06T07:38:00Z</dcterms:modified>
</cp:coreProperties>
</file>